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2C2" w:rsidRPr="005E00C7" w:rsidRDefault="002F02C2" w:rsidP="005E00C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1B1F" w:rsidRPr="005E00C7" w:rsidRDefault="00011B1F" w:rsidP="005E00C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E00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8221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02DD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5E00C7">
        <w:rPr>
          <w:rFonts w:ascii="Times New Roman" w:hAnsi="Times New Roman" w:cs="Times New Roman"/>
          <w:b/>
          <w:bCs/>
          <w:sz w:val="24"/>
          <w:szCs w:val="24"/>
        </w:rPr>
        <w:t>. Baseline characteristics of patients who declined to GOLD D, according to reason (FEV</w:t>
      </w:r>
      <w:r w:rsidRPr="005E00C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="006D74DA">
        <w:rPr>
          <w:rFonts w:ascii="Times New Roman" w:hAnsi="Times New Roman" w:cs="Times New Roman"/>
          <w:b/>
          <w:bCs/>
          <w:sz w:val="24"/>
          <w:szCs w:val="24"/>
        </w:rPr>
        <w:t xml:space="preserve"> and Exacerbation)</w:t>
      </w:r>
    </w:p>
    <w:tbl>
      <w:tblPr>
        <w:tblStyle w:val="TableGrid"/>
        <w:tblpPr w:leftFromText="181" w:rightFromText="181" w:vertAnchor="text" w:horzAnchor="margin" w:tblpXSpec="center" w:tblpY="1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79"/>
        <w:gridCol w:w="2625"/>
        <w:gridCol w:w="2625"/>
        <w:gridCol w:w="1261"/>
      </w:tblGrid>
      <w:tr w:rsidR="00011B1F" w:rsidRPr="005E00C7" w:rsidTr="00C15CA4">
        <w:trPr>
          <w:trHeight w:hRule="exact" w:val="482"/>
        </w:trPr>
        <w:tc>
          <w:tcPr>
            <w:tcW w:w="1897" w:type="pct"/>
            <w:tcBorders>
              <w:top w:val="single" w:sz="4" w:space="0" w:color="auto"/>
              <w:bottom w:val="single" w:sz="4" w:space="0" w:color="auto"/>
            </w:tcBorders>
          </w:tcPr>
          <w:p w:rsidR="00011B1F" w:rsidRPr="005E00C7" w:rsidRDefault="00011B1F" w:rsidP="005E0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5E00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5E00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5E00C7">
              <w:rPr>
                <w:rFonts w:ascii="Times New Roman" w:hAnsi="Times New Roman" w:cs="Times New Roman"/>
                <w:sz w:val="24"/>
                <w:szCs w:val="24"/>
              </w:rPr>
              <w:t>(n = 8)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Exac</w:t>
            </w:r>
            <w:proofErr w:type="spellEnd"/>
            <w:r w:rsidR="005E00C7">
              <w:rPr>
                <w:rFonts w:ascii="Times New Roman" w:hAnsi="Times New Roman" w:cs="Times New Roman"/>
                <w:sz w:val="24"/>
                <w:szCs w:val="24"/>
              </w:rPr>
              <w:t xml:space="preserve"> (n = 10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011B1F" w:rsidRPr="005E00C7" w:rsidRDefault="006D74DA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– v</w:t>
            </w:r>
            <w:r w:rsidR="00011B1F" w:rsidRPr="005E00C7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Demographics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der (% Male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ck Years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51.3 (32.7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58.7 (33.8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 Status (% Current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i/>
                <w:sz w:val="24"/>
                <w:szCs w:val="24"/>
              </w:rPr>
              <w:t>0.043*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28.3 (3.3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30.4 (8.2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FMI (Kg/m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8.8 (2.6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9.0 (4.3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ronic Bronchitis (%) </w:t>
            </w:r>
          </w:p>
        </w:tc>
        <w:tc>
          <w:tcPr>
            <w:tcW w:w="1251" w:type="pct"/>
          </w:tcPr>
          <w:p w:rsidR="00011B1F" w:rsidRPr="005E00C7" w:rsidRDefault="000C600D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251" w:type="pct"/>
          </w:tcPr>
          <w:p w:rsidR="00011B1F" w:rsidRPr="005E00C7" w:rsidRDefault="000C600D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acerbations (1 year prior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 [0-1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5 [0-1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Co-morbidities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rdiovascular Comorbidity Any (%) 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orbidities Any (%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5E00C7" w:rsidP="005E00C7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atient Reported Outcomes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Total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47.6 (14.4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57.6 (17.2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Symptoms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60.5 (7.4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60.8 (23.2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Impact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41.0 [11-46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40.0 [4.6-60.1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GRQ Activity 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66.0 [53-100.0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88.0 [22.5-100.0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T 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20.0 (8.4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21.2 (5.8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RC</w:t>
            </w:r>
            <w:proofErr w:type="spellEnd"/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3.0 [1.0-3.0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 xml:space="preserve">3.0 [1.0-4.0] 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4.0 (8.9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3.9 (10.3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5E00C7" w:rsidP="005E00C7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Functional Capacity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MVC (kg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30.3 [12.0-40.0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24.7 [13.3-69.4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MWD (metres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396.0 [210.0-510.0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332.0 [119.0-563.0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5E00C7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5E00C7" w:rsidRPr="005E00C7" w:rsidRDefault="005E00C7" w:rsidP="005E00C7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Lung Function</w:t>
            </w:r>
          </w:p>
        </w:tc>
        <w:tc>
          <w:tcPr>
            <w:tcW w:w="1251" w:type="pct"/>
          </w:tcPr>
          <w:p w:rsidR="005E00C7" w:rsidRPr="005E00C7" w:rsidRDefault="005E00C7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5E00C7" w:rsidRPr="005E00C7" w:rsidRDefault="005E00C7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</w:tcPr>
          <w:p w:rsidR="005E00C7" w:rsidRPr="005E00C7" w:rsidRDefault="005E00C7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Vital Capacity % 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92.3 (9.9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97.7 (19.7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Lung Capacity %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16.6 (17.0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06.8 (27.6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ual Volume %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48.1 [131-234.7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19.0 [69.0-286.0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piratory Capacity %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82.9 (9.3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93.7 (18.7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C %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47.2 (38.2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21.6 (44.4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CO %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56.7 (18.9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67.7 (26.8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O %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72.6 (27.6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86.8 (31.0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st </w:t>
            </w: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5E00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55.7 (3.4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67.8 (8.9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i/>
                <w:sz w:val="24"/>
                <w:szCs w:val="24"/>
              </w:rPr>
              <w:t>0.0023*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Bacteriology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l Load (genome copies/ml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0 [0.0 - 1.04x10</w:t>
            </w:r>
            <w:r w:rsidRPr="005E00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.05x10</w:t>
            </w:r>
            <w:r w:rsidRPr="005E00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 xml:space="preserve"> [0 - 5.52x10</w:t>
            </w:r>
            <w:r w:rsidRPr="005E00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nised (% &gt;1x10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4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tal PPM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Systemic Inflammation 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P (mg/L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4.0 [1.0-15.0]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5.5 [3.0-157.0]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BC (10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8.3 (2.7)</w:t>
            </w:r>
          </w:p>
        </w:tc>
        <w:tc>
          <w:tcPr>
            <w:tcW w:w="125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7.7 (2.3)</w:t>
            </w:r>
          </w:p>
        </w:tc>
        <w:tc>
          <w:tcPr>
            <w:tcW w:w="601" w:type="pct"/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11B1F" w:rsidRPr="005E00C7" w:rsidTr="00C15CA4">
        <w:trPr>
          <w:trHeight w:hRule="exact" w:val="482"/>
        </w:trPr>
        <w:tc>
          <w:tcPr>
            <w:tcW w:w="1897" w:type="pct"/>
            <w:tcBorders>
              <w:bottom w:val="single" w:sz="4" w:space="0" w:color="auto"/>
            </w:tcBorders>
            <w:vAlign w:val="bottom"/>
          </w:tcPr>
          <w:p w:rsidR="00011B1F" w:rsidRPr="005E00C7" w:rsidRDefault="00011B1F" w:rsidP="005E00C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osinophils (10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5E0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2 (0.1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2 (0.1)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011B1F" w:rsidRPr="005E00C7" w:rsidRDefault="00011B1F" w:rsidP="005E00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0C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5E00C7" w:rsidRPr="00760D8A" w:rsidRDefault="005E00C7" w:rsidP="005E00C7">
      <w:pPr>
        <w:spacing w:line="48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r w:rsidRPr="00760D8A">
        <w:rPr>
          <w:rFonts w:ascii="Times New Roman" w:hAnsi="Times New Roman" w:cs="Times New Roman"/>
          <w:bCs/>
          <w:i/>
          <w:sz w:val="24"/>
          <w:szCs w:val="24"/>
        </w:rPr>
        <w:t>Summaries are presented as mean (SD), percentage or Median [Range] as appropriate.</w:t>
      </w:r>
    </w:p>
    <w:p w:rsidR="00720FCD" w:rsidRPr="007B1561" w:rsidRDefault="005E00C7" w:rsidP="007B1561">
      <w:pPr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760D8A">
        <w:rPr>
          <w:rFonts w:ascii="Times New Roman" w:hAnsi="Times New Roman" w:cs="Times New Roman"/>
          <w:bCs/>
          <w:i/>
          <w:sz w:val="24"/>
          <w:szCs w:val="24"/>
        </w:rPr>
        <w:t xml:space="preserve">Definitions of abbreviations: BMI = body mass index; FFMI = fat free mass index; SGRQ = St George’s Respiratory Questionnaire; CAT = COPD Assessment Test; CES-D = Centre for Epidemiologic Studies Depression; 6MWD = Six Minute Walk Distance; FRC = Functional Residual Capacity; </w:t>
      </w:r>
      <w:bookmarkStart w:id="0" w:name="_GoBack"/>
      <w:bookmarkEnd w:id="0"/>
      <w:r w:rsidRPr="00760D8A">
        <w:rPr>
          <w:rFonts w:ascii="Times New Roman" w:hAnsi="Times New Roman" w:cs="Times New Roman"/>
          <w:bCs/>
          <w:i/>
          <w:sz w:val="24"/>
          <w:szCs w:val="24"/>
        </w:rPr>
        <w:t>DLCO = Diffusing capacity of the lungs for carbon monoxide; KCO = Carbon monoxide transfer coefficient;</w:t>
      </w:r>
      <w:r w:rsidR="002F02C2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760D8A">
        <w:rPr>
          <w:rFonts w:ascii="Times New Roman" w:hAnsi="Times New Roman" w:cs="Times New Roman"/>
          <w:bCs/>
          <w:i/>
          <w:sz w:val="24"/>
          <w:szCs w:val="24"/>
        </w:rPr>
        <w:t>CRP = C-reactive Protein; WBC = White blood count; PPM = potentially pathogenic microorganisms</w:t>
      </w:r>
    </w:p>
    <w:sectPr w:rsidR="00720FCD" w:rsidRPr="007B1561" w:rsidSect="004D5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11B1F"/>
    <w:rsid w:val="00011B1F"/>
    <w:rsid w:val="000C600D"/>
    <w:rsid w:val="002F02C2"/>
    <w:rsid w:val="0032187A"/>
    <w:rsid w:val="0048444F"/>
    <w:rsid w:val="004D562D"/>
    <w:rsid w:val="005E00C7"/>
    <w:rsid w:val="006302DD"/>
    <w:rsid w:val="006C5C99"/>
    <w:rsid w:val="006D74DA"/>
    <w:rsid w:val="006F73BF"/>
    <w:rsid w:val="00720FCD"/>
    <w:rsid w:val="00791F8C"/>
    <w:rsid w:val="007B1561"/>
    <w:rsid w:val="008221E4"/>
    <w:rsid w:val="008805AB"/>
    <w:rsid w:val="00897686"/>
    <w:rsid w:val="00C15CA4"/>
    <w:rsid w:val="00D13B97"/>
    <w:rsid w:val="00DA3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11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B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B1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B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B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Lawrence</dc:creator>
  <cp:lastModifiedBy>LOMANDAM</cp:lastModifiedBy>
  <cp:revision>10</cp:revision>
  <dcterms:created xsi:type="dcterms:W3CDTF">2016-05-03T09:11:00Z</dcterms:created>
  <dcterms:modified xsi:type="dcterms:W3CDTF">2017-02-10T22:16:00Z</dcterms:modified>
</cp:coreProperties>
</file>